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1761"/>
        <w:gridCol w:w="1529"/>
        <w:gridCol w:w="616"/>
        <w:gridCol w:w="616"/>
        <w:gridCol w:w="1669"/>
        <w:gridCol w:w="1494"/>
        <w:gridCol w:w="1494"/>
        <w:gridCol w:w="1494"/>
        <w:gridCol w:w="1494"/>
        <w:gridCol w:w="1494"/>
      </w:tblGrid>
      <w:tr>
        <w:trPr>
          <w:trHeight w:val="360" w:hRule="atLeast"/>
        </w:trPr>
        <w:tc>
          <w:tcPr>
            <w:tcW w:w="14300" w:type="dxa"/>
            <w:gridSpan w:val="11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Additional file 1: Table S1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. Gene composition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ral features of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atraea sacchar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anulovirus (DisaGV) genome relative to other baculovirus genomes.</w:t>
            </w:r>
          </w:p>
        </w:tc>
      </w:tr>
      <w:tr>
        <w:trPr>
          <w:trHeight w:val="238" w:hRule="atLeast"/>
        </w:trPr>
        <w:tc>
          <w:tcPr>
            <w:tcW w:w="63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(aa)</w:t>
            </w:r>
          </w:p>
        </w:tc>
        <w:tc>
          <w:tcPr>
            <w:tcW w:w="166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Transcript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motifs</w:t>
            </w:r>
          </w:p>
        </w:tc>
        <w:tc>
          <w:tcPr>
            <w:tcW w:w="7470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Orthologs - ORF number (identity)</w:t>
            </w:r>
          </w:p>
        </w:tc>
      </w:tr>
      <w:tr>
        <w:trPr>
          <w:trHeight w:val="238" w:hRule="atLeast"/>
        </w:trPr>
        <w:tc>
          <w:tcPr>
            <w:tcW w:w="63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66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AcMNPV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CypoGV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CrleGV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PiraGV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ChocGV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granulin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 &gt; 747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47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48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 (55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 (93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 (91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 (81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 (9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84 &lt; 72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5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 (5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 (39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pk-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65 &gt; 187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1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7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 (3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 (5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 (6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112 &lt; 185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6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hr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921 - 213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1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701 &lt; 213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57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8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 (5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 (5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 (5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5 (49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ie-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218 &lt; 293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8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2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47 (2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 (4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 (4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 (4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 (4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249 &gt; 481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7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8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46 (2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 (4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 (4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 (5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 (55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134 &lt; 483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9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45 (3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 (6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 (6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odv-e1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406 &lt; 514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6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3 (2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 (7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 (7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2 (73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1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4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790 &lt; 539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9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6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2 (3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5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5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 (60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946 &lt; 736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92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6 (5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5 (5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1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odv-e5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070 &lt; 794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2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7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8 (4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8 (7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7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6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 (72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9096 &gt; 929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0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6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1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B050"/>
                <w:sz w:val="20"/>
                <w:szCs w:val="20"/>
                <w:lang w:val="pt-BR"/>
              </w:rPr>
              <w:t>pep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757 &lt; 926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9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6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0 (5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0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0 (5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7 (70)</w:t>
            </w:r>
          </w:p>
        </w:tc>
      </w:tr>
      <w:tr>
        <w:trPr>
          <w:trHeight w:val="97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837 &gt; 1040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7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8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1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B050"/>
                <w:sz w:val="20"/>
                <w:szCs w:val="20"/>
                <w:lang w:val="pt-BR"/>
              </w:rPr>
              <w:t>pep/p10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0453 &gt; 1142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7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2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2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3 (6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2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8 (64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1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B050"/>
                <w:sz w:val="20"/>
                <w:szCs w:val="20"/>
                <w:lang w:val="pt-BR"/>
              </w:rPr>
              <w:t>pep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1439 &gt; 1187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3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4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3 (7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4 (7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2 (7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9 (66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1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2838 &lt; 1188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5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1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9 (3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4 (2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2 (29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3103 &lt; 128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2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7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2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3528 &gt; 1402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49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6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2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gp4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904 &lt; 1404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5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8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0 (3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4 (6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5 (6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8 (7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3 (66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2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70C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5445 &lt; 1484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9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9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1 (4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3 (7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4 (7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7 (7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2 (70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2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5740 &lt; 1542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1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2 (2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2 (4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3 (4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6 (4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1 (45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2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vp9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5718 &gt; 1735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63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4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3 (2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1 (5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2 (5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9 (5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0 (53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2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efp/f protein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7418 &gt; 1902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61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3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3 (2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1 (3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0 (3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6 (4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3 (4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2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9145 &gt; 1963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48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6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2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9829 &lt; 1958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4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9804 &gt; 1998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8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6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2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0609 &lt; 2000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0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0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3 (3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2 (4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8 (4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4 (3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3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if-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0637 &gt; 2119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5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8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5 (3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5 (5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4 (4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0 (5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6 (50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odv-e6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3470 &lt; 2118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28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6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6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7 (6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5 (6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5 (5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7 (60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3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3509 &gt; 2382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1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0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9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6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1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8 (55)</w:t>
            </w:r>
          </w:p>
        </w:tc>
      </w:tr>
      <w:tr>
        <w:trPr>
          <w:trHeight w:val="115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3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4140 &lt; 2385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8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9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3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5142 &lt; 2421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93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31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35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5067 &gt; 2521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5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5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3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lef-2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5278 &gt; 25796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19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72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 (27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1 (48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8 (49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3 (54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9 (5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5783 &gt; 2602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4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2 (3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9 (3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4 (4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0 (4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6098 &gt; 2729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19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39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3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7632 &lt; 2729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34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1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4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B050"/>
                <w:sz w:val="20"/>
                <w:szCs w:val="20"/>
                <w:lang w:val="pt-BR"/>
              </w:rPr>
              <w:t>metalloproteinase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8746 &lt; 2763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11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7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6 (3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3 (4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7 (4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3 (39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4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p1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8756 &gt; 2955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0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6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7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4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8 (5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4 (60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pt-BR"/>
              </w:rPr>
              <w:t>hr-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9572 - 2992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5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4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if-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0025 &gt; 3114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2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7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2 (5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8 (7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5 (7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0 (7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5 (66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4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1209 &gt; 3159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8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4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1794 &lt; 3159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9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9 (4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6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1 (4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4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1814 &gt; 3366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85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1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50 (4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7 (5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2 (3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4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4271 &lt; 3367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0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9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6 (3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2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0 (7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3 (7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7 (72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4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4283 &gt; 3443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5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0 (2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3 (6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1 (6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4 (7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8 (8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4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v-ubq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4775 &lt; 3441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5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5 (7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4 (8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2 (8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5 (8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9 (85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4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odv-ec4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4779 &gt; 3581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3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4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9 (3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5 (5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3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6 (6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0 (65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5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5822 &gt; 3601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9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56 (4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54 (5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7 (4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1 (5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5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39k/pp3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6755 &lt; 3601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3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4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6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7 (4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2 (4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8 (5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5 (4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5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lef-1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7026 &lt; 3674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8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7 (2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8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3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9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6 (56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5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7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9004 &lt; 3695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05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8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8 (4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0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8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1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6 (5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5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39497 &lt; 3905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44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4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5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acetyltransferase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0081 &lt; 3949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8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9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6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8 (5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5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0513 &lt; 4009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2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3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2 (7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0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55 (4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9 (86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pt-BR"/>
              </w:rPr>
              <w:t>hr-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0146 - 4031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7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5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4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0557 &gt; 4171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5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8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0 (4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8 (6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1 (6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6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0 (66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5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bv-e3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1746 &gt; 4239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5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1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8 (4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9 (7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2 (7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7 (7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1 (72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pt-BR"/>
              </w:rPr>
              <w:t>hr-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2416 - 4307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5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05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5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42631 &lt; 4245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7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5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6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p2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3135 &gt; 4362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9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6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9 (3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1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3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8 (5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2 (63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6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38.8k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4072 &lt; 4364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2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4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3 (3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3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5 (4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2 (4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4 (37)</w:t>
            </w:r>
          </w:p>
        </w:tc>
      </w:tr>
      <w:tr>
        <w:trPr>
          <w:trHeight w:val="88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6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lef-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4760 &lt; 4405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0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3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 (3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4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6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0 (6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5 (59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6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if-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4770 &gt; 4632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55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1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9 (3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5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7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1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6 (59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6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6328 &gt; 4669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6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0 (3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2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6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iap-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6790 &gt; 4758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9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6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7 (3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7 (5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6 (4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4 (50)</w:t>
            </w:r>
          </w:p>
        </w:tc>
      </w:tr>
      <w:tr>
        <w:trPr>
          <w:trHeight w:val="7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6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47630 &gt; 4778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5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5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6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7800 &gt; 4800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0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50 (2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79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70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59 (3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6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lef-6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8269 &lt; 4798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8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8 (3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0 (4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1 (4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5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0 (52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6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dbp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9084 &lt; 4828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9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6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5 (2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1 (4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2 (4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6 (5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1 (4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7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9321 &lt; 4910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1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2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2 (5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3 (4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0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2 (4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7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9847 &lt; 4926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58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9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82 (2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73 (2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7 (4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3 (34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72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48/p45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9869 &gt; 5104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7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9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3 (33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3 (70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4 (68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8 (73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4 (69)</w:t>
            </w:r>
          </w:p>
        </w:tc>
      </w:tr>
      <w:tr>
        <w:trPr>
          <w:trHeight w:val="106" w:hRule="atLeast"/>
        </w:trPr>
        <w:tc>
          <w:tcPr>
            <w:tcW w:w="6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7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1068 &gt; 51355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88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5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2 (26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4 (50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5 (49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9 (50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5 (40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7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52171 &lt; 5139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77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5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7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odv-c42/p40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2403 &gt; 5356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6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8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1 (2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5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6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0 (5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6 (55)</w:t>
            </w:r>
          </w:p>
        </w:tc>
      </w:tr>
      <w:tr>
        <w:trPr>
          <w:trHeight w:val="7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7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6.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3571 &gt; 5375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8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7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lef-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4493 &lt; 5379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0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3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9 (4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7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8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2 (7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8 (66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7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38 k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4443 &gt; 5535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1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0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8 (3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8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9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3 (7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9 (66)</w:t>
            </w:r>
          </w:p>
        </w:tc>
      </w:tr>
      <w:tr>
        <w:trPr>
          <w:trHeight w:val="133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7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dut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5338 &gt; 5580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7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5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151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8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55805 &gt; 561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37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2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8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odv-e28/pif-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6684 &lt; 5619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8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6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6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9 (6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0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4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0 (55)</w:t>
            </w:r>
          </w:p>
        </w:tc>
      </w:tr>
      <w:tr>
        <w:trPr>
          <w:trHeight w:val="97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8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helicase-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6668 &gt; 6005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38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2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5 (2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0 (5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1 (5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5 (5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1 (54)</w:t>
            </w:r>
          </w:p>
        </w:tc>
      </w:tr>
      <w:tr>
        <w:trPr>
          <w:trHeight w:val="115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8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odv-e2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0707 &lt; 6006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3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12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4 (3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1 (6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2 (6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6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2 (70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8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p1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1209 &lt; 6072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8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6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3 (3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2 (4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3 (4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7 (4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3 (46)</w:t>
            </w:r>
          </w:p>
        </w:tc>
      </w:tr>
      <w:tr>
        <w:trPr>
          <w:trHeight w:val="16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8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sox/p3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1224 &gt; 619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5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5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2 (3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3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4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8 (6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4 (66)</w:t>
            </w:r>
          </w:p>
        </w:tc>
      </w:tr>
      <w:tr>
        <w:trPr>
          <w:trHeight w:val="88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8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lef-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3298 &lt; 6197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2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4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0 (3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5 (5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6 (5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0 (5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5 (55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8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vp3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3312 &gt; 6416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5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8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9 (3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6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7 (6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1 (6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6 (6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8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odv-ec27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4217 &gt; 6502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1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7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4 (3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7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8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2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7 (55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</w:rPr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hr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5061 - 6548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2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79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8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65127 &gt; 6541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9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9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97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9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6499 &lt; 6546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03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34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9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0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83 (3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78 (37)</w:t>
            </w:r>
          </w:p>
        </w:tc>
      </w:tr>
      <w:tr>
        <w:trPr>
          <w:trHeight w:val="115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9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6528 &gt; 6672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9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00 (5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1 (5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84 (5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79 (60)</w:t>
            </w:r>
          </w:p>
        </w:tc>
      </w:tr>
      <w:tr>
        <w:trPr>
          <w:trHeight w:val="61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9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70C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6729 &gt; 6699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6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8 (4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5 (4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6 (4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9 (4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5 (4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9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vlf-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6940 &gt; 6805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1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7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7 (3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6 (7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7 (7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0 (7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6 (67)</w:t>
            </w:r>
          </w:p>
        </w:tc>
      </w:tr>
      <w:tr>
        <w:trPr>
          <w:trHeight w:val="97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9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8079 &gt; 6833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5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6 (2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7 (6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8 (6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1 (7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8 (68)</w:t>
            </w:r>
          </w:p>
        </w:tc>
      </w:tr>
      <w:tr>
        <w:trPr>
          <w:trHeight w:val="115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9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8345 &gt; 6880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5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51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5 (2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8 (5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9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2 (6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9 (63)</w:t>
            </w:r>
          </w:p>
        </w:tc>
      </w:tr>
      <w:tr>
        <w:trPr>
          <w:trHeight w:val="133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9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9174 &lt; 6883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4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0 (2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0 (2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9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dna pol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2280 &lt; 6920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07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2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5 (3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1(6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1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3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0 (66)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9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desmoplakin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2255 &gt; 7389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64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4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6 (2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2 (3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2 (3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8 (3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1 (33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pt-BR"/>
              </w:rPr>
              <w:t>hr-6</w:t>
            </w:r>
          </w:p>
        </w:tc>
        <w:tc>
          <w:tcPr>
            <w:tcW w:w="15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837 - 7425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9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lef-3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5316 &lt; 7424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6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5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7 (2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3 (3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3 (3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5 (4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2 (43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10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odv-nc4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5282 &gt; 7566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8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2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8 (3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4 (6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4 (5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6 (6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3 (62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0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75849 &lt; 7566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8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62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7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10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75766 &gt; 7624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48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6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15 (3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05 (3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7 (3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4 (33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10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B050"/>
                <w:sz w:val="20"/>
                <w:szCs w:val="20"/>
                <w:lang w:val="pt-BR"/>
              </w:rPr>
              <w:t>iap-5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76307 &gt; 7710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79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6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16 (6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06 (6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8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5 (5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10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lef-9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77106 &gt; 7858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4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92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62 (5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7 (7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7 (7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9 (75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6 (73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0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fp25k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8590 &gt; 7903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4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46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1 (3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8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8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0 (7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7 (67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0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0190 &lt; 7905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13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37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79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0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0444 &lt; 8019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25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0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2066 &lt; 8055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51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503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0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dna ligase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3743 &lt; 82106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63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4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0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0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2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9 (58)</w:t>
            </w:r>
          </w:p>
        </w:tc>
      </w:tr>
      <w:tr>
        <w:trPr>
          <w:trHeight w:val="52" w:hRule="atLeast"/>
        </w:trPr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10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3942 &lt; 8374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9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65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70" w:hRule="atLeast"/>
        </w:trPr>
        <w:tc>
          <w:tcPr>
            <w:tcW w:w="6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1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4027 &gt; 8434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15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4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4 (55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4 (56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6 (49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3 (55)</w:t>
            </w:r>
          </w:p>
        </w:tc>
      </w:tr>
      <w:tr>
        <w:trPr>
          <w:trHeight w:val="88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1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4499 &lt; 8431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8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6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11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alk-exo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4414 &gt; 8561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9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98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3 (3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25 (5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5(53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7 (6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4 (56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1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helicase-2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5513 &gt; 8680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9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43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6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6 (5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8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05 (52)</w:t>
            </w:r>
          </w:p>
        </w:tc>
      </w:tr>
      <w:tr>
        <w:trPr>
          <w:trHeight w:val="79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15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rr1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8666 &lt; 8684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81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60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7 (5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16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rr2a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8765 &gt; 8989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2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7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8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FF0000"/>
                <w:sz w:val="20"/>
                <w:szCs w:val="20"/>
                <w:lang w:val="pt-BR"/>
              </w:rPr>
              <w:t>117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89960 &lt; 8980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15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5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18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gp6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89952 &gt; 9146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51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0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8 (7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>
          <w:trHeight w:val="79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119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lef-8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3976 &lt; 9147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250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83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0 (4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1 (6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9 (6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0 (7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7 (68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120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70C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4000 &gt; 9440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405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4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3 (3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4 (67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21 (6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3 (6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09 (63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val="pt-BR"/>
              </w:rPr>
              <w:t>hr-7</w:t>
            </w:r>
          </w:p>
        </w:tc>
        <w:tc>
          <w:tcPr>
            <w:tcW w:w="15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399 - 9491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121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5772 &lt; 9496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81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269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35 (4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22 (2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14 (3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10 (31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  <w:lang w:val="pt-BR"/>
              </w:rPr>
              <w:t>122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B050"/>
                <w:sz w:val="20"/>
                <w:szCs w:val="20"/>
              </w:rPr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96139 &lt; 9594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9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65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-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36 (4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23 (44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15 (5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B05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20"/>
                <w:lang w:val="pt-BR"/>
              </w:rPr>
              <w:t>111 (44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23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lef-10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6120 &gt; 9635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23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7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53a (3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37 (52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4 (5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0 (61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2 (55)</w:t>
            </w:r>
          </w:p>
        </w:tc>
      </w:tr>
      <w:tr>
        <w:trPr>
          <w:trHeight w:val="70" w:hRule="atLeast"/>
        </w:trPr>
        <w:tc>
          <w:tcPr>
            <w:tcW w:w="63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70C0"/>
                <w:sz w:val="20"/>
                <w:szCs w:val="20"/>
                <w:lang w:val="pt-BR"/>
              </w:rPr>
              <w:t>124</w:t>
            </w:r>
          </w:p>
        </w:tc>
        <w:tc>
          <w:tcPr>
            <w:tcW w:w="176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70C0"/>
                <w:sz w:val="20"/>
                <w:szCs w:val="20"/>
                <w:lang w:val="pt-BR"/>
              </w:rPr>
              <w:t>vp1054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6214 &gt; 9719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98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327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E, L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54 (30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38 (59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25 (58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6 (66)</w:t>
            </w:r>
          </w:p>
        </w:tc>
        <w:tc>
          <w:tcPr>
            <w:tcW w:w="14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lang w:val="pt-BR"/>
              </w:rPr>
              <w:t>113 (59)</w:t>
            </w:r>
          </w:p>
        </w:tc>
      </w:tr>
      <w:tr>
        <w:trPr>
          <w:trHeight w:val="50" w:hRule="atLeast"/>
        </w:trPr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pt-BR"/>
              </w:rPr>
              <w:t>125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/>
              </w:rPr>
              <w:t>me53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7422 &gt; 9836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94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314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E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39 (27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43 (52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9 (47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25 (52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116 (46)</w:t>
            </w:r>
          </w:p>
        </w:tc>
      </w:tr>
      <w:tr>
        <w:trPr>
          <w:trHeight w:val="50" w:hRule="atLeast"/>
        </w:trPr>
        <w:tc>
          <w:tcPr>
            <w:tcW w:w="14300" w:type="dxa"/>
            <w:gridSpan w:val="11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Not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: Position, transcriptional orientation and length (bp and aa) of 125 putative ORFs of the DisaGV genome. The ORFs were compared with their respective homologs in AcMNPV and 4 betabaculoviruses in terms of corresponding ORF number and amino acid identity (ID %). DisaGV unique ORFs are shown in </w:t>
            </w:r>
            <w:r>
              <w:rPr>
                <w:rFonts w:cs="Times New Roman" w:ascii="Times New Roman" w:hAnsi="Times New Roman"/>
                <w:color w:val="FF0000"/>
                <w:sz w:val="18"/>
                <w:szCs w:val="20"/>
              </w:rPr>
              <w:t>red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, betabaculovirus-specific ORFs in </w:t>
            </w:r>
            <w:r>
              <w:rPr>
                <w:rFonts w:cs="Times New Roman" w:ascii="Times New Roman" w:hAnsi="Times New Roman"/>
                <w:color w:val="00B050"/>
                <w:sz w:val="18"/>
                <w:szCs w:val="20"/>
              </w:rPr>
              <w:t>green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, ORFs conserved in all baculovirus genomes (core genes) in </w:t>
            </w:r>
            <w:r>
              <w:rPr>
                <w:rFonts w:cs="Times New Roman" w:ascii="Times New Roman" w:hAnsi="Times New Roman"/>
                <w:color w:val="0070C0"/>
                <w:sz w:val="18"/>
                <w:szCs w:val="20"/>
              </w:rPr>
              <w:t>blu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. The conserved early (E; TATAW, TATAWTW e/ou TATAWAW) and late (L; A/T/GTAAG) transcriptional motifs within 450 bp upstream </w:t>
            </w:r>
            <w:r>
              <w:rPr>
                <w:rFonts w:cs="Times New Roman" w:ascii="Times New Roman" w:hAnsi="Times New Roman"/>
                <w:bCs/>
                <w:sz w:val="18"/>
                <w:szCs w:val="20"/>
              </w:rPr>
              <w:t>each putative ORF are also shown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5:42:00Z</dcterms:created>
  <dc:creator>Daniel Ardisson-Araujo</dc:creator>
  <dc:description/>
  <cp:keywords/>
  <dc:language>en-US</dc:language>
  <cp:lastModifiedBy>ltachado</cp:lastModifiedBy>
  <dcterms:modified xsi:type="dcterms:W3CDTF">2016-01-28T19:47:00Z</dcterms:modified>
  <cp:revision>3</cp:revision>
  <dc:subject/>
  <dc:title/>
</cp:coreProperties>
</file>